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EAD8D" w14:textId="2E275EF3" w:rsidR="00581161" w:rsidRPr="00017C6E" w:rsidRDefault="006A2186" w:rsidP="00581161">
      <w:pPr>
        <w:spacing w:after="160" w:line="480" w:lineRule="auto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Additional file 1</w:t>
      </w:r>
    </w:p>
    <w:p w14:paraId="3054EB11" w14:textId="38D14FEE" w:rsidR="00581161" w:rsidRPr="005E10F3" w:rsidRDefault="00581161" w:rsidP="00581161">
      <w:pPr>
        <w:spacing w:after="160"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Additional Table </w:t>
      </w:r>
      <w:r w:rsidR="006A2186">
        <w:rPr>
          <w:rFonts w:cstheme="minorHAnsi"/>
          <w:sz w:val="22"/>
          <w:szCs w:val="22"/>
        </w:rPr>
        <w:t>1</w:t>
      </w:r>
      <w:bookmarkStart w:id="0" w:name="_GoBack"/>
      <w:bookmarkEnd w:id="0"/>
      <w:r>
        <w:rPr>
          <w:rFonts w:cstheme="minorHAnsi"/>
          <w:sz w:val="22"/>
          <w:szCs w:val="22"/>
        </w:rPr>
        <w:t xml:space="preserve">. </w:t>
      </w:r>
      <w:r w:rsidRPr="00BE6116">
        <w:rPr>
          <w:sz w:val="22"/>
          <w:szCs w:val="22"/>
        </w:rPr>
        <w:t>Proportion of children meeting the guidelines</w:t>
      </w:r>
      <w:r>
        <w:rPr>
          <w:sz w:val="22"/>
          <w:szCs w:val="22"/>
        </w:rPr>
        <w:t xml:space="preserve"> based on age group</w:t>
      </w:r>
      <w:r w:rsidRPr="00BE6116">
        <w:rPr>
          <w:sz w:val="22"/>
          <w:szCs w:val="22"/>
        </w:rPr>
        <w:t xml:space="preserve">, n (%) 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2089"/>
        <w:gridCol w:w="1324"/>
        <w:gridCol w:w="1669"/>
        <w:gridCol w:w="1371"/>
        <w:gridCol w:w="1239"/>
        <w:gridCol w:w="1239"/>
      </w:tblGrid>
      <w:tr w:rsidR="00581161" w:rsidRPr="00BE6116" w14:paraId="1A22E21D" w14:textId="77777777" w:rsidTr="00581161">
        <w:tc>
          <w:tcPr>
            <w:tcW w:w="2089" w:type="dxa"/>
          </w:tcPr>
          <w:p w14:paraId="44CAB3C8" w14:textId="77777777" w:rsidR="00581161" w:rsidRPr="00BE6116" w:rsidRDefault="00581161" w:rsidP="00704EA1">
            <w:pPr>
              <w:spacing w:after="160" w:line="480" w:lineRule="auto"/>
              <w:rPr>
                <w:b/>
              </w:rPr>
            </w:pPr>
            <w:r w:rsidRPr="00BE6116">
              <w:rPr>
                <w:b/>
              </w:rPr>
              <w:t>Individual guideline met</w:t>
            </w:r>
            <w:r>
              <w:rPr>
                <w:b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2F5FD9DF" w14:textId="77777777" w:rsidR="00581161" w:rsidRPr="00BE6116" w:rsidRDefault="00581161" w:rsidP="00704EA1">
            <w:pPr>
              <w:spacing w:line="480" w:lineRule="auto"/>
              <w:jc w:val="center"/>
              <w:rPr>
                <w:b/>
              </w:rPr>
            </w:pPr>
            <w:r w:rsidRPr="00BE6116">
              <w:rPr>
                <w:b/>
              </w:rPr>
              <w:t>0-3.9 months (n=27)</w:t>
            </w:r>
          </w:p>
        </w:tc>
        <w:tc>
          <w:tcPr>
            <w:tcW w:w="1669" w:type="dxa"/>
            <w:vAlign w:val="center"/>
          </w:tcPr>
          <w:p w14:paraId="0B360E2A" w14:textId="77777777" w:rsidR="00581161" w:rsidRPr="00BE6116" w:rsidRDefault="00581161" w:rsidP="00704EA1">
            <w:pPr>
              <w:spacing w:line="480" w:lineRule="auto"/>
              <w:jc w:val="center"/>
              <w:rPr>
                <w:b/>
              </w:rPr>
            </w:pPr>
            <w:r w:rsidRPr="00BE6116">
              <w:rPr>
                <w:b/>
              </w:rPr>
              <w:t>4-7.9 months (n=4</w:t>
            </w:r>
            <w:r>
              <w:rPr>
                <w:b/>
              </w:rPr>
              <w:t>8</w:t>
            </w:r>
            <w:r w:rsidRPr="00BE6116">
              <w:rPr>
                <w:b/>
              </w:rPr>
              <w:t>)</w:t>
            </w:r>
          </w:p>
        </w:tc>
        <w:tc>
          <w:tcPr>
            <w:tcW w:w="1371" w:type="dxa"/>
          </w:tcPr>
          <w:p w14:paraId="33CA260B" w14:textId="77777777" w:rsidR="00581161" w:rsidRPr="00BE6116" w:rsidRDefault="00581161" w:rsidP="00704EA1">
            <w:pPr>
              <w:spacing w:line="480" w:lineRule="auto"/>
              <w:jc w:val="center"/>
              <w:rPr>
                <w:b/>
              </w:rPr>
            </w:pPr>
            <w:r w:rsidRPr="00BE6116">
              <w:rPr>
                <w:b/>
              </w:rPr>
              <w:t>8-11.9 months (n=34)</w:t>
            </w:r>
          </w:p>
        </w:tc>
        <w:tc>
          <w:tcPr>
            <w:tcW w:w="1239" w:type="dxa"/>
          </w:tcPr>
          <w:p w14:paraId="6D224418" w14:textId="77777777" w:rsidR="00581161" w:rsidRPr="00BE6116" w:rsidRDefault="00581161" w:rsidP="00704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2+ months (n=58</w:t>
            </w:r>
            <w:r w:rsidRPr="00BE6116">
              <w:rPr>
                <w:b/>
              </w:rPr>
              <w:t>)</w:t>
            </w:r>
          </w:p>
        </w:tc>
        <w:tc>
          <w:tcPr>
            <w:tcW w:w="1239" w:type="dxa"/>
          </w:tcPr>
          <w:p w14:paraId="569B2D3A" w14:textId="77777777" w:rsidR="00581161" w:rsidRDefault="00581161" w:rsidP="00704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81161" w:rsidRPr="00BE6116" w14:paraId="7F299070" w14:textId="77777777" w:rsidTr="00581161">
        <w:tc>
          <w:tcPr>
            <w:tcW w:w="2089" w:type="dxa"/>
          </w:tcPr>
          <w:p w14:paraId="4749366C" w14:textId="77777777" w:rsidR="00581161" w:rsidRPr="00BE6116" w:rsidRDefault="00581161" w:rsidP="00704EA1">
            <w:pPr>
              <w:spacing w:after="160" w:line="480" w:lineRule="auto"/>
            </w:pPr>
            <w:r w:rsidRPr="00BE6116">
              <w:t xml:space="preserve">Tummy time </w:t>
            </w:r>
          </w:p>
        </w:tc>
        <w:tc>
          <w:tcPr>
            <w:tcW w:w="1324" w:type="dxa"/>
          </w:tcPr>
          <w:p w14:paraId="5EB99670" w14:textId="77777777" w:rsidR="00581161" w:rsidRPr="00BE6116" w:rsidRDefault="00581161" w:rsidP="00704EA1">
            <w:pPr>
              <w:spacing w:after="160" w:line="480" w:lineRule="auto"/>
            </w:pPr>
            <w:r>
              <w:t>22.2 (6)</w:t>
            </w:r>
          </w:p>
        </w:tc>
        <w:tc>
          <w:tcPr>
            <w:tcW w:w="1669" w:type="dxa"/>
          </w:tcPr>
          <w:p w14:paraId="10CD324A" w14:textId="77777777" w:rsidR="00581161" w:rsidRPr="00BE6116" w:rsidRDefault="00581161" w:rsidP="00704EA1">
            <w:pPr>
              <w:spacing w:after="160" w:line="480" w:lineRule="auto"/>
            </w:pPr>
            <w:r>
              <w:t>33.3 (16)</w:t>
            </w:r>
          </w:p>
        </w:tc>
        <w:tc>
          <w:tcPr>
            <w:tcW w:w="1371" w:type="dxa"/>
          </w:tcPr>
          <w:p w14:paraId="2B0EEE11" w14:textId="77777777" w:rsidR="00581161" w:rsidRPr="00BE6116" w:rsidRDefault="00581161" w:rsidP="00704EA1">
            <w:pPr>
              <w:spacing w:after="160" w:line="480" w:lineRule="auto"/>
            </w:pPr>
            <w:r>
              <w:t>35.5 (12)</w:t>
            </w:r>
          </w:p>
        </w:tc>
        <w:tc>
          <w:tcPr>
            <w:tcW w:w="1239" w:type="dxa"/>
          </w:tcPr>
          <w:p w14:paraId="76CFC9F4" w14:textId="77777777" w:rsidR="00581161" w:rsidRPr="00BE6116" w:rsidRDefault="00581161" w:rsidP="00704EA1">
            <w:pPr>
              <w:spacing w:after="160" w:line="480" w:lineRule="auto"/>
            </w:pPr>
            <w:r w:rsidRPr="00BE6116">
              <w:t>NA</w:t>
            </w:r>
          </w:p>
        </w:tc>
        <w:tc>
          <w:tcPr>
            <w:tcW w:w="1239" w:type="dxa"/>
          </w:tcPr>
          <w:p w14:paraId="1C83964C" w14:textId="77777777" w:rsidR="00581161" w:rsidRPr="00BE6116" w:rsidRDefault="00581161" w:rsidP="00704EA1">
            <w:pPr>
              <w:spacing w:after="160" w:line="480" w:lineRule="auto"/>
            </w:pPr>
            <w:r>
              <w:t>0.501</w:t>
            </w:r>
          </w:p>
        </w:tc>
      </w:tr>
      <w:tr w:rsidR="00581161" w:rsidRPr="00BE6116" w14:paraId="63BCFC47" w14:textId="77777777" w:rsidTr="00581161">
        <w:tc>
          <w:tcPr>
            <w:tcW w:w="2089" w:type="dxa"/>
          </w:tcPr>
          <w:p w14:paraId="789706AE" w14:textId="77777777" w:rsidR="00581161" w:rsidRPr="00BE6116" w:rsidRDefault="00581161" w:rsidP="00704EA1">
            <w:pPr>
              <w:spacing w:after="160" w:line="480" w:lineRule="auto"/>
            </w:pPr>
            <w:r w:rsidRPr="00BE6116">
              <w:t>Restraint</w:t>
            </w:r>
          </w:p>
        </w:tc>
        <w:tc>
          <w:tcPr>
            <w:tcW w:w="1324" w:type="dxa"/>
          </w:tcPr>
          <w:p w14:paraId="54E833ED" w14:textId="77777777" w:rsidR="00581161" w:rsidRPr="00BE6116" w:rsidRDefault="00581161" w:rsidP="00704EA1">
            <w:pPr>
              <w:spacing w:after="160" w:line="480" w:lineRule="auto"/>
            </w:pPr>
            <w:r>
              <w:t>59.3 (16)</w:t>
            </w:r>
          </w:p>
        </w:tc>
        <w:tc>
          <w:tcPr>
            <w:tcW w:w="1669" w:type="dxa"/>
          </w:tcPr>
          <w:p w14:paraId="6B1CE888" w14:textId="77777777" w:rsidR="00581161" w:rsidRPr="00BE6116" w:rsidRDefault="00581161" w:rsidP="00704EA1">
            <w:pPr>
              <w:spacing w:after="160" w:line="480" w:lineRule="auto"/>
            </w:pPr>
            <w:r>
              <w:t>62.5 (30)</w:t>
            </w:r>
          </w:p>
        </w:tc>
        <w:tc>
          <w:tcPr>
            <w:tcW w:w="1371" w:type="dxa"/>
          </w:tcPr>
          <w:p w14:paraId="4F1196A7" w14:textId="77777777" w:rsidR="00581161" w:rsidRPr="00BE6116" w:rsidRDefault="00581161" w:rsidP="00704EA1">
            <w:pPr>
              <w:spacing w:after="160" w:line="480" w:lineRule="auto"/>
            </w:pPr>
            <w:r>
              <w:t>52.9 (18)</w:t>
            </w:r>
          </w:p>
        </w:tc>
        <w:tc>
          <w:tcPr>
            <w:tcW w:w="1239" w:type="dxa"/>
          </w:tcPr>
          <w:p w14:paraId="70CD5836" w14:textId="77777777" w:rsidR="00581161" w:rsidRPr="00BE6116" w:rsidRDefault="00581161" w:rsidP="00704EA1">
            <w:pPr>
              <w:spacing w:after="160" w:line="480" w:lineRule="auto"/>
            </w:pPr>
            <w:r w:rsidRPr="00BE6116">
              <w:t>5</w:t>
            </w:r>
            <w:r>
              <w:t>6.9 (33</w:t>
            </w:r>
            <w:r w:rsidRPr="00BE6116">
              <w:t>)</w:t>
            </w:r>
          </w:p>
        </w:tc>
        <w:tc>
          <w:tcPr>
            <w:tcW w:w="1239" w:type="dxa"/>
          </w:tcPr>
          <w:p w14:paraId="10BDFDC4" w14:textId="77777777" w:rsidR="00581161" w:rsidRPr="00BE6116" w:rsidRDefault="00581161" w:rsidP="00704EA1">
            <w:pPr>
              <w:spacing w:after="160" w:line="480" w:lineRule="auto"/>
            </w:pPr>
            <w:r>
              <w:t>0.849</w:t>
            </w:r>
          </w:p>
        </w:tc>
      </w:tr>
      <w:tr w:rsidR="00581161" w:rsidRPr="00BE6116" w14:paraId="6798EC23" w14:textId="77777777" w:rsidTr="00581161">
        <w:tc>
          <w:tcPr>
            <w:tcW w:w="2089" w:type="dxa"/>
          </w:tcPr>
          <w:p w14:paraId="642712D9" w14:textId="77777777" w:rsidR="00581161" w:rsidRPr="00BE6116" w:rsidRDefault="00581161" w:rsidP="00704EA1">
            <w:pPr>
              <w:spacing w:after="160" w:line="480" w:lineRule="auto"/>
            </w:pPr>
            <w:r w:rsidRPr="00BE6116">
              <w:t>Screen time</w:t>
            </w:r>
          </w:p>
        </w:tc>
        <w:tc>
          <w:tcPr>
            <w:tcW w:w="1324" w:type="dxa"/>
          </w:tcPr>
          <w:p w14:paraId="4A0AED9E" w14:textId="77777777" w:rsidR="00581161" w:rsidRPr="00BE6116" w:rsidRDefault="00581161" w:rsidP="00704EA1">
            <w:pPr>
              <w:spacing w:after="160" w:line="480" w:lineRule="auto"/>
            </w:pPr>
            <w:r>
              <w:t>44.4 (12)</w:t>
            </w:r>
          </w:p>
        </w:tc>
        <w:tc>
          <w:tcPr>
            <w:tcW w:w="1669" w:type="dxa"/>
          </w:tcPr>
          <w:p w14:paraId="204A979F" w14:textId="77777777" w:rsidR="00581161" w:rsidRPr="00BE6116" w:rsidRDefault="00581161" w:rsidP="00704EA1">
            <w:pPr>
              <w:spacing w:after="160" w:line="480" w:lineRule="auto"/>
            </w:pPr>
            <w:r>
              <w:t>41.7 (20)</w:t>
            </w:r>
          </w:p>
        </w:tc>
        <w:tc>
          <w:tcPr>
            <w:tcW w:w="1371" w:type="dxa"/>
          </w:tcPr>
          <w:p w14:paraId="68A784B4" w14:textId="77777777" w:rsidR="00581161" w:rsidRPr="00BE6116" w:rsidRDefault="00581161" w:rsidP="00704EA1">
            <w:pPr>
              <w:spacing w:after="160" w:line="480" w:lineRule="auto"/>
            </w:pPr>
            <w:r>
              <w:t>38.2 (13)</w:t>
            </w:r>
          </w:p>
        </w:tc>
        <w:tc>
          <w:tcPr>
            <w:tcW w:w="1239" w:type="dxa"/>
          </w:tcPr>
          <w:p w14:paraId="7D9AD457" w14:textId="77777777" w:rsidR="00581161" w:rsidRPr="00BE6116" w:rsidRDefault="00581161" w:rsidP="00704EA1">
            <w:pPr>
              <w:spacing w:after="160" w:line="480" w:lineRule="auto"/>
            </w:pPr>
            <w:r>
              <w:t>24.1 (14</w:t>
            </w:r>
            <w:r w:rsidRPr="00BE6116">
              <w:t>)</w:t>
            </w:r>
          </w:p>
        </w:tc>
        <w:tc>
          <w:tcPr>
            <w:tcW w:w="1239" w:type="dxa"/>
          </w:tcPr>
          <w:p w14:paraId="37D0FD79" w14:textId="77777777" w:rsidR="00581161" w:rsidRDefault="00581161" w:rsidP="00704EA1">
            <w:pPr>
              <w:spacing w:after="160" w:line="480" w:lineRule="auto"/>
            </w:pPr>
            <w:r>
              <w:t>0.162</w:t>
            </w:r>
          </w:p>
        </w:tc>
      </w:tr>
      <w:tr w:rsidR="00581161" w:rsidRPr="00BE6116" w14:paraId="6003402D" w14:textId="77777777" w:rsidTr="00581161">
        <w:tc>
          <w:tcPr>
            <w:tcW w:w="2089" w:type="dxa"/>
          </w:tcPr>
          <w:p w14:paraId="70A7EB1B" w14:textId="77777777" w:rsidR="00581161" w:rsidRPr="00BE6116" w:rsidRDefault="00581161" w:rsidP="00704EA1">
            <w:pPr>
              <w:spacing w:after="160" w:line="276" w:lineRule="auto"/>
            </w:pPr>
            <w:r>
              <w:t>Sedentary behaviour</w:t>
            </w:r>
          </w:p>
        </w:tc>
        <w:tc>
          <w:tcPr>
            <w:tcW w:w="1324" w:type="dxa"/>
          </w:tcPr>
          <w:p w14:paraId="74F35654" w14:textId="77777777" w:rsidR="00581161" w:rsidRPr="00BE6116" w:rsidRDefault="00581161" w:rsidP="00704EA1">
            <w:pPr>
              <w:spacing w:after="160" w:line="480" w:lineRule="auto"/>
            </w:pPr>
            <w:r>
              <w:t>18.5 (5)</w:t>
            </w:r>
          </w:p>
        </w:tc>
        <w:tc>
          <w:tcPr>
            <w:tcW w:w="1669" w:type="dxa"/>
          </w:tcPr>
          <w:p w14:paraId="3643C788" w14:textId="77777777" w:rsidR="00581161" w:rsidRPr="00BE6116" w:rsidRDefault="00581161" w:rsidP="00704EA1">
            <w:pPr>
              <w:spacing w:after="160" w:line="480" w:lineRule="auto"/>
            </w:pPr>
            <w:r>
              <w:t>29.2 (14)</w:t>
            </w:r>
          </w:p>
        </w:tc>
        <w:tc>
          <w:tcPr>
            <w:tcW w:w="1371" w:type="dxa"/>
          </w:tcPr>
          <w:p w14:paraId="614A7F5A" w14:textId="77777777" w:rsidR="00581161" w:rsidRPr="00BE6116" w:rsidRDefault="00581161" w:rsidP="00704EA1">
            <w:pPr>
              <w:spacing w:after="160" w:line="480" w:lineRule="auto"/>
            </w:pPr>
            <w:r>
              <w:t>17.6 (6)</w:t>
            </w:r>
          </w:p>
        </w:tc>
        <w:tc>
          <w:tcPr>
            <w:tcW w:w="1239" w:type="dxa"/>
          </w:tcPr>
          <w:p w14:paraId="02047C76" w14:textId="77777777" w:rsidR="00581161" w:rsidRPr="00BE6116" w:rsidRDefault="00581161" w:rsidP="00704EA1">
            <w:pPr>
              <w:spacing w:after="160" w:line="480" w:lineRule="auto"/>
            </w:pPr>
            <w:r>
              <w:t>10.3 (6</w:t>
            </w:r>
            <w:r w:rsidRPr="00BE6116">
              <w:t>)</w:t>
            </w:r>
          </w:p>
        </w:tc>
        <w:tc>
          <w:tcPr>
            <w:tcW w:w="1239" w:type="dxa"/>
          </w:tcPr>
          <w:p w14:paraId="01276967" w14:textId="77777777" w:rsidR="00581161" w:rsidRDefault="00581161" w:rsidP="00704EA1">
            <w:pPr>
              <w:spacing w:after="160" w:line="480" w:lineRule="auto"/>
            </w:pPr>
            <w:r>
              <w:t>0.103</w:t>
            </w:r>
          </w:p>
        </w:tc>
      </w:tr>
      <w:tr w:rsidR="00581161" w:rsidRPr="00BE6116" w14:paraId="6657D407" w14:textId="77777777" w:rsidTr="00581161">
        <w:tc>
          <w:tcPr>
            <w:tcW w:w="2089" w:type="dxa"/>
          </w:tcPr>
          <w:p w14:paraId="77C1F22E" w14:textId="77777777" w:rsidR="00581161" w:rsidRPr="00BE6116" w:rsidRDefault="00581161" w:rsidP="00704EA1">
            <w:pPr>
              <w:spacing w:after="160" w:line="480" w:lineRule="auto"/>
            </w:pPr>
            <w:r w:rsidRPr="00BE6116">
              <w:t>Sleep</w:t>
            </w:r>
          </w:p>
        </w:tc>
        <w:tc>
          <w:tcPr>
            <w:tcW w:w="1324" w:type="dxa"/>
          </w:tcPr>
          <w:p w14:paraId="6674B4C3" w14:textId="77777777" w:rsidR="00581161" w:rsidRPr="00BE6116" w:rsidRDefault="00581161" w:rsidP="00704EA1">
            <w:pPr>
              <w:spacing w:after="160" w:line="480" w:lineRule="auto"/>
            </w:pPr>
            <w:r>
              <w:t>59.3 (16)</w:t>
            </w:r>
          </w:p>
        </w:tc>
        <w:tc>
          <w:tcPr>
            <w:tcW w:w="1669" w:type="dxa"/>
          </w:tcPr>
          <w:p w14:paraId="264785F7" w14:textId="77777777" w:rsidR="00581161" w:rsidRPr="00BE6116" w:rsidRDefault="00581161" w:rsidP="00704EA1">
            <w:pPr>
              <w:spacing w:after="160" w:line="480" w:lineRule="auto"/>
            </w:pPr>
            <w:r>
              <w:t>83.3 (40)</w:t>
            </w:r>
          </w:p>
        </w:tc>
        <w:tc>
          <w:tcPr>
            <w:tcW w:w="1371" w:type="dxa"/>
          </w:tcPr>
          <w:p w14:paraId="20EB2881" w14:textId="77777777" w:rsidR="00581161" w:rsidRPr="00BE6116" w:rsidRDefault="00581161" w:rsidP="00704EA1">
            <w:pPr>
              <w:spacing w:after="160" w:line="480" w:lineRule="auto"/>
            </w:pPr>
            <w:r>
              <w:t>79.4 (27)</w:t>
            </w:r>
          </w:p>
        </w:tc>
        <w:tc>
          <w:tcPr>
            <w:tcW w:w="1239" w:type="dxa"/>
          </w:tcPr>
          <w:p w14:paraId="787D932F" w14:textId="77777777" w:rsidR="00581161" w:rsidRPr="00BE6116" w:rsidRDefault="00581161" w:rsidP="00704EA1">
            <w:pPr>
              <w:spacing w:after="160" w:line="480" w:lineRule="auto"/>
            </w:pPr>
            <w:r w:rsidRPr="00BE6116">
              <w:t>82.</w:t>
            </w:r>
            <w:r>
              <w:t>8 (48</w:t>
            </w:r>
            <w:r w:rsidRPr="00BE6116">
              <w:t>)</w:t>
            </w:r>
          </w:p>
        </w:tc>
        <w:tc>
          <w:tcPr>
            <w:tcW w:w="1239" w:type="dxa"/>
          </w:tcPr>
          <w:p w14:paraId="0484665E" w14:textId="77777777" w:rsidR="00581161" w:rsidRPr="00BE6116" w:rsidRDefault="00581161" w:rsidP="00704EA1">
            <w:pPr>
              <w:spacing w:after="160" w:line="480" w:lineRule="auto"/>
            </w:pPr>
            <w:r>
              <w:t>0.065</w:t>
            </w:r>
          </w:p>
        </w:tc>
      </w:tr>
    </w:tbl>
    <w:p w14:paraId="526DED01" w14:textId="77777777" w:rsidR="00956D23" w:rsidRDefault="00956D23"/>
    <w:sectPr w:rsidR="00956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EA1"/>
    <w:rsid w:val="00581161"/>
    <w:rsid w:val="006A2186"/>
    <w:rsid w:val="00704EA1"/>
    <w:rsid w:val="0095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1EDD4"/>
  <w15:chartTrackingRefBased/>
  <w15:docId w15:val="{A4483BA5-CCA3-45F9-A5E5-5823D90E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EA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AFD750426FF4689ED6EEB53C2951A" ma:contentTypeVersion="14" ma:contentTypeDescription="Create a new document." ma:contentTypeScope="" ma:versionID="6df3b58327d8cd537ce460c047321131">
  <xsd:schema xmlns:xsd="http://www.w3.org/2001/XMLSchema" xmlns:xs="http://www.w3.org/2001/XMLSchema" xmlns:p="http://schemas.microsoft.com/office/2006/metadata/properties" xmlns:ns3="861374fa-46ae-4859-acf9-337d9d35654b" xmlns:ns4="bcf48347-58aa-4d62-91d1-b7aa5d8fd5de" targetNamespace="http://schemas.microsoft.com/office/2006/metadata/properties" ma:root="true" ma:fieldsID="d8dec1e05db454d99b47f04fe0ca8859" ns3:_="" ns4:_="">
    <xsd:import namespace="861374fa-46ae-4859-acf9-337d9d35654b"/>
    <xsd:import namespace="bcf48347-58aa-4d62-91d1-b7aa5d8fd5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374fa-46ae-4859-acf9-337d9d356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48347-58aa-4d62-91d1-b7aa5d8fd5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26DAE2-B98B-4E34-A75A-DF661CA273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E5C45F-D627-4558-9532-47E40207A3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1374fa-46ae-4859-acf9-337d9d35654b"/>
    <ds:schemaRef ds:uri="bcf48347-58aa-4d62-91d1-b7aa5d8fd5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85F1FE-D03D-4212-8DA9-CAF795E82A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ne Janssen</dc:creator>
  <cp:keywords/>
  <dc:description/>
  <cp:lastModifiedBy>Xanne Janssen</cp:lastModifiedBy>
  <cp:revision>2</cp:revision>
  <dcterms:created xsi:type="dcterms:W3CDTF">2022-04-20T07:28:00Z</dcterms:created>
  <dcterms:modified xsi:type="dcterms:W3CDTF">2022-05-1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AFD750426FF4689ED6EEB53C2951A</vt:lpwstr>
  </property>
</Properties>
</file>